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72EA" w:rsidRPr="00773B70" w:rsidRDefault="00F972EA" w:rsidP="00FF0F96">
      <w:pPr>
        <w:spacing w:before="156" w:afterLines="50" w:after="156"/>
        <w:ind w:left="0"/>
        <w:jc w:val="left"/>
        <w:rPr>
          <w:rFonts w:ascii="Times New Roman" w:hAnsi="Times New Roman" w:cs="Times New Roman"/>
          <w:sz w:val="24"/>
          <w:szCs w:val="24"/>
        </w:rPr>
      </w:pPr>
      <w:r w:rsidRPr="00773B70">
        <w:rPr>
          <w:rFonts w:ascii="Times New Roman" w:hAnsi="Times New Roman" w:cs="Times New Roman"/>
          <w:sz w:val="24"/>
          <w:szCs w:val="24"/>
        </w:rPr>
        <w:t>S</w:t>
      </w:r>
      <w:r w:rsidRPr="00773B70">
        <w:rPr>
          <w:rFonts w:ascii="Times New Roman" w:hAnsi="Times New Roman" w:cs="Times New Roman" w:hint="eastAsia"/>
          <w:sz w:val="24"/>
          <w:szCs w:val="24"/>
        </w:rPr>
        <w:t xml:space="preserve">upplemental material </w:t>
      </w:r>
    </w:p>
    <w:p w:rsidR="00F972EA" w:rsidRPr="00450390" w:rsidRDefault="008A11FA" w:rsidP="00FF0F96">
      <w:pPr>
        <w:spacing w:before="156" w:afterLines="50" w:after="156" w:line="360" w:lineRule="auto"/>
        <w:ind w:left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bookmarkStart w:id="0" w:name="OLE_LINK33"/>
      <w:bookmarkStart w:id="1" w:name="OLE_LINK34"/>
      <w:proofErr w:type="gramStart"/>
      <w:r w:rsidRPr="00450390">
        <w:rPr>
          <w:rFonts w:ascii="Times New Roman" w:hAnsi="Times New Roman" w:cs="Times New Roman"/>
          <w:kern w:val="0"/>
          <w:sz w:val="24"/>
          <w:szCs w:val="24"/>
        </w:rPr>
        <w:t xml:space="preserve">Ying ZHU, </w:t>
      </w:r>
      <w:r w:rsidR="00501ACB" w:rsidRPr="00450390">
        <w:rPr>
          <w:rFonts w:ascii="Times New Roman" w:hAnsi="Times New Roman" w:cs="Times New Roman"/>
          <w:kern w:val="0"/>
          <w:sz w:val="24"/>
          <w:szCs w:val="24"/>
        </w:rPr>
        <w:t>Hong-Yi LIU,</w:t>
      </w:r>
      <w:r w:rsidR="00501ACB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 w:rsidRPr="00450390">
        <w:rPr>
          <w:rFonts w:ascii="Times New Roman" w:hAnsi="Times New Roman" w:cs="Times New Roman"/>
          <w:kern w:val="0"/>
          <w:sz w:val="24"/>
          <w:szCs w:val="24"/>
        </w:rPr>
        <w:t>Hai-</w:t>
      </w:r>
      <w:proofErr w:type="spellStart"/>
      <w:r w:rsidRPr="00450390">
        <w:rPr>
          <w:rFonts w:ascii="Times New Roman" w:hAnsi="Times New Roman" w:cs="Times New Roman"/>
          <w:kern w:val="0"/>
          <w:sz w:val="24"/>
          <w:szCs w:val="24"/>
        </w:rPr>
        <w:t>Qiong</w:t>
      </w:r>
      <w:proofErr w:type="spellEnd"/>
      <w:r w:rsidRPr="00450390">
        <w:rPr>
          <w:rFonts w:ascii="Times New Roman" w:hAnsi="Times New Roman" w:cs="Times New Roman"/>
          <w:kern w:val="0"/>
          <w:sz w:val="24"/>
          <w:szCs w:val="24"/>
        </w:rPr>
        <w:t xml:space="preserve"> YANG, Yu-Dong LI, He-Min ZHANG</w:t>
      </w:r>
      <w:r w:rsidRPr="00450390"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proofErr w:type="gramEnd"/>
      <w:r w:rsidR="00F972EA" w:rsidRPr="00450390">
        <w:rPr>
          <w:rFonts w:ascii="Times New Roman" w:hAnsi="Times New Roman" w:cs="Times New Roman" w:hint="eastAsia"/>
          <w:sz w:val="24"/>
          <w:szCs w:val="24"/>
        </w:rPr>
        <w:t xml:space="preserve"> 2</w:t>
      </w:r>
      <w:bookmarkEnd w:id="0"/>
      <w:bookmarkEnd w:id="1"/>
      <w:r w:rsidRPr="00450390">
        <w:rPr>
          <w:rFonts w:ascii="Times New Roman" w:hAnsi="Times New Roman" w:cs="Times New Roman" w:hint="eastAsia"/>
          <w:sz w:val="24"/>
          <w:szCs w:val="24"/>
        </w:rPr>
        <w:t>01</w:t>
      </w:r>
      <w:r w:rsidR="00501ACB">
        <w:rPr>
          <w:rFonts w:ascii="Times New Roman" w:hAnsi="Times New Roman" w:cs="Times New Roman" w:hint="eastAsia"/>
          <w:sz w:val="24"/>
          <w:szCs w:val="24"/>
        </w:rPr>
        <w:t>7</w:t>
      </w:r>
      <w:r w:rsidR="00A35CAD" w:rsidRPr="00450390">
        <w:rPr>
          <w:rFonts w:ascii="Times New Roman" w:hAnsi="Times New Roman" w:cs="Times New Roman" w:hint="eastAsia"/>
          <w:sz w:val="24"/>
          <w:szCs w:val="24"/>
        </w:rPr>
        <w:t>.</w:t>
      </w:r>
      <w:r w:rsidR="00E057E8" w:rsidRPr="00450390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E057E8" w:rsidRPr="00450390">
        <w:rPr>
          <w:rFonts w:ascii="Times New Roman" w:hAnsi="Times New Roman" w:cs="Times New Roman"/>
          <w:kern w:val="0"/>
          <w:sz w:val="24"/>
          <w:szCs w:val="24"/>
        </w:rPr>
        <w:t>F</w:t>
      </w:r>
      <w:r w:rsidR="00E057E8" w:rsidRPr="00450390">
        <w:rPr>
          <w:rFonts w:ascii="Times New Roman" w:hAnsi="Times New Roman" w:cs="Times New Roman" w:hint="eastAsia"/>
          <w:kern w:val="0"/>
          <w:sz w:val="24"/>
          <w:szCs w:val="24"/>
        </w:rPr>
        <w:t>actors</w:t>
      </w:r>
      <w:r w:rsidR="00E057E8" w:rsidRPr="00450390">
        <w:rPr>
          <w:rFonts w:ascii="Times New Roman" w:hAnsi="Times New Roman" w:cs="Times New Roman"/>
          <w:kern w:val="0"/>
          <w:sz w:val="24"/>
          <w:szCs w:val="24"/>
        </w:rPr>
        <w:t xml:space="preserve"> A</w:t>
      </w:r>
      <w:r w:rsidR="00E057E8" w:rsidRPr="00450390">
        <w:rPr>
          <w:rFonts w:ascii="Times New Roman" w:hAnsi="Times New Roman" w:cs="Times New Roman" w:hint="eastAsia"/>
          <w:kern w:val="0"/>
          <w:sz w:val="24"/>
          <w:szCs w:val="24"/>
        </w:rPr>
        <w:t>ffecting</w:t>
      </w:r>
      <w:r w:rsidR="00E057E8" w:rsidRPr="00450390">
        <w:rPr>
          <w:rFonts w:ascii="Times New Roman" w:hAnsi="Times New Roman" w:cs="Times New Roman"/>
          <w:kern w:val="0"/>
          <w:sz w:val="24"/>
          <w:szCs w:val="24"/>
        </w:rPr>
        <w:t xml:space="preserve"> G</w:t>
      </w:r>
      <w:r w:rsidR="00E057E8" w:rsidRPr="00450390">
        <w:rPr>
          <w:rFonts w:ascii="Times New Roman" w:hAnsi="Times New Roman" w:cs="Times New Roman" w:hint="eastAsia"/>
          <w:kern w:val="0"/>
          <w:sz w:val="24"/>
          <w:szCs w:val="24"/>
        </w:rPr>
        <w:t>enotyping</w:t>
      </w:r>
      <w:r w:rsidR="00E057E8" w:rsidRPr="00450390">
        <w:rPr>
          <w:rFonts w:ascii="Times New Roman" w:hAnsi="Times New Roman" w:cs="Times New Roman"/>
          <w:kern w:val="0"/>
          <w:sz w:val="24"/>
          <w:szCs w:val="24"/>
        </w:rPr>
        <w:t xml:space="preserve"> S</w:t>
      </w:r>
      <w:r w:rsidR="00E057E8" w:rsidRPr="00450390">
        <w:rPr>
          <w:rFonts w:ascii="Times New Roman" w:hAnsi="Times New Roman" w:cs="Times New Roman" w:hint="eastAsia"/>
          <w:kern w:val="0"/>
          <w:sz w:val="24"/>
          <w:szCs w:val="24"/>
        </w:rPr>
        <w:t>uccess</w:t>
      </w:r>
      <w:r w:rsidR="00E057E8" w:rsidRPr="0045039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="00E057E8" w:rsidRPr="00450390">
        <w:rPr>
          <w:rFonts w:ascii="Times New Roman" w:hAnsi="Times New Roman" w:cs="Times New Roman" w:hint="eastAsia"/>
          <w:kern w:val="0"/>
          <w:sz w:val="24"/>
          <w:szCs w:val="24"/>
        </w:rPr>
        <w:t>in</w:t>
      </w:r>
      <w:r w:rsidR="00E057E8" w:rsidRPr="00450390">
        <w:rPr>
          <w:rFonts w:ascii="Times New Roman" w:hAnsi="Times New Roman" w:cs="Times New Roman"/>
          <w:kern w:val="0"/>
          <w:sz w:val="24"/>
          <w:szCs w:val="24"/>
        </w:rPr>
        <w:t xml:space="preserve"> G</w:t>
      </w:r>
      <w:r w:rsidR="00E057E8" w:rsidRPr="00450390">
        <w:rPr>
          <w:rFonts w:ascii="Times New Roman" w:hAnsi="Times New Roman" w:cs="Times New Roman" w:hint="eastAsia"/>
          <w:kern w:val="0"/>
          <w:sz w:val="24"/>
          <w:szCs w:val="24"/>
        </w:rPr>
        <w:t>iant</w:t>
      </w:r>
      <w:r w:rsidR="00E057E8" w:rsidRPr="00450390">
        <w:rPr>
          <w:rFonts w:ascii="Times New Roman" w:hAnsi="Times New Roman" w:cs="Times New Roman"/>
          <w:kern w:val="0"/>
          <w:sz w:val="24"/>
          <w:szCs w:val="24"/>
        </w:rPr>
        <w:t xml:space="preserve"> P</w:t>
      </w:r>
      <w:r w:rsidR="00E057E8" w:rsidRPr="00450390">
        <w:rPr>
          <w:rFonts w:ascii="Times New Roman" w:hAnsi="Times New Roman" w:cs="Times New Roman" w:hint="eastAsia"/>
          <w:kern w:val="0"/>
          <w:sz w:val="24"/>
          <w:szCs w:val="24"/>
        </w:rPr>
        <w:t>anda</w:t>
      </w:r>
      <w:r w:rsidR="00E057E8" w:rsidRPr="00450390">
        <w:rPr>
          <w:rFonts w:ascii="Times New Roman" w:hAnsi="Times New Roman" w:cs="Times New Roman"/>
          <w:kern w:val="0"/>
          <w:sz w:val="24"/>
          <w:szCs w:val="24"/>
        </w:rPr>
        <w:t xml:space="preserve"> F</w:t>
      </w:r>
      <w:r w:rsidR="00E057E8" w:rsidRPr="00450390">
        <w:rPr>
          <w:rFonts w:ascii="Times New Roman" w:hAnsi="Times New Roman" w:cs="Times New Roman" w:hint="eastAsia"/>
          <w:kern w:val="0"/>
          <w:sz w:val="24"/>
          <w:szCs w:val="24"/>
        </w:rPr>
        <w:t>ecal</w:t>
      </w:r>
      <w:r w:rsidR="00E057E8" w:rsidRPr="00450390">
        <w:rPr>
          <w:rFonts w:ascii="Times New Roman" w:hAnsi="Times New Roman" w:cs="Times New Roman"/>
          <w:kern w:val="0"/>
          <w:sz w:val="24"/>
          <w:szCs w:val="24"/>
        </w:rPr>
        <w:t xml:space="preserve"> S</w:t>
      </w:r>
      <w:r w:rsidR="00E057E8" w:rsidRPr="00450390">
        <w:rPr>
          <w:rFonts w:ascii="Times New Roman" w:hAnsi="Times New Roman" w:cs="Times New Roman" w:hint="eastAsia"/>
          <w:kern w:val="0"/>
          <w:sz w:val="24"/>
          <w:szCs w:val="24"/>
        </w:rPr>
        <w:t>amples</w:t>
      </w:r>
      <w:r w:rsidR="007A11AC">
        <w:rPr>
          <w:rFonts w:ascii="Times New Roman" w:hAnsi="Times New Roman" w:cs="Times New Roman" w:hint="eastAsia"/>
          <w:kern w:val="0"/>
          <w:sz w:val="24"/>
          <w:szCs w:val="24"/>
        </w:rPr>
        <w:t>.</w:t>
      </w:r>
      <w:r w:rsidR="00FB5F47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proofErr w:type="spellStart"/>
      <w:r w:rsidR="00FB5F47">
        <w:rPr>
          <w:rFonts w:ascii="Times New Roman" w:hAnsi="Times New Roman" w:cs="Times New Roman" w:hint="eastAsia"/>
          <w:kern w:val="0"/>
          <w:sz w:val="24"/>
          <w:szCs w:val="24"/>
        </w:rPr>
        <w:t>PeerJ</w:t>
      </w:r>
      <w:proofErr w:type="spellEnd"/>
      <w:r w:rsidR="002E1008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</w:p>
    <w:p w:rsidR="00450390" w:rsidRDefault="008A11FA" w:rsidP="00450390">
      <w:pPr>
        <w:widowControl/>
        <w:spacing w:before="156" w:line="360" w:lineRule="auto"/>
        <w:ind w:left="0"/>
        <w:rPr>
          <w:rFonts w:ascii="Times New Roman" w:eastAsia="宋体" w:hAnsi="Times New Roman" w:cs="Times New Roman"/>
          <w:sz w:val="24"/>
          <w:szCs w:val="24"/>
        </w:rPr>
      </w:pPr>
      <w:r w:rsidRPr="00450390">
        <w:rPr>
          <w:rFonts w:ascii="Times New Roman" w:hAnsi="Times New Roman" w:cs="Times New Roman"/>
          <w:bCs/>
          <w:sz w:val="24"/>
          <w:szCs w:val="24"/>
          <w:lang w:val="en-GB"/>
        </w:rPr>
        <w:t xml:space="preserve">Corresponding author: </w:t>
      </w:r>
      <w:bookmarkStart w:id="2" w:name="OLE_LINK3"/>
      <w:bookmarkStart w:id="3" w:name="OLE_LINK4"/>
      <w:r w:rsidRPr="00450390">
        <w:rPr>
          <w:rFonts w:ascii="Times New Roman" w:hAnsi="Times New Roman" w:cs="Times New Roman"/>
          <w:kern w:val="0"/>
          <w:sz w:val="24"/>
          <w:szCs w:val="24"/>
        </w:rPr>
        <w:t>He-Min Z</w:t>
      </w:r>
      <w:r w:rsidRPr="00450390">
        <w:rPr>
          <w:rFonts w:ascii="Times New Roman" w:hAnsi="Times New Roman" w:cs="Times New Roman" w:hint="eastAsia"/>
          <w:kern w:val="0"/>
          <w:sz w:val="24"/>
          <w:szCs w:val="24"/>
        </w:rPr>
        <w:t>HANG</w:t>
      </w:r>
      <w:r w:rsidRPr="00450390">
        <w:rPr>
          <w:rFonts w:ascii="Times New Roman" w:hAnsi="Times New Roman" w:cs="Times New Roman"/>
          <w:kern w:val="0"/>
          <w:sz w:val="24"/>
          <w:szCs w:val="24"/>
        </w:rPr>
        <w:t xml:space="preserve">, </w:t>
      </w:r>
      <w:bookmarkEnd w:id="2"/>
      <w:bookmarkEnd w:id="3"/>
      <w:r w:rsidRPr="00450390">
        <w:rPr>
          <w:rFonts w:ascii="Times New Roman" w:eastAsia="宋体" w:hAnsi="Times New Roman" w:cs="Times New Roman"/>
          <w:sz w:val="24"/>
          <w:szCs w:val="24"/>
        </w:rPr>
        <w:t>China Conservation and Research Center for the Giant Panda</w:t>
      </w:r>
      <w:r w:rsidRPr="00450390">
        <w:rPr>
          <w:rFonts w:ascii="Times New Roman" w:eastAsia="宋体" w:hAnsi="Times New Roman" w:cs="Times New Roman"/>
          <w:kern w:val="0"/>
          <w:sz w:val="24"/>
          <w:szCs w:val="24"/>
        </w:rPr>
        <w:t>,</w:t>
      </w:r>
      <w:r w:rsidRPr="00450390"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450390">
        <w:rPr>
          <w:rFonts w:ascii="Times New Roman" w:hAnsi="Times New Roman" w:cs="Times New Roman"/>
          <w:sz w:val="24"/>
          <w:szCs w:val="24"/>
        </w:rPr>
        <w:t xml:space="preserve">No. 98 </w:t>
      </w:r>
      <w:proofErr w:type="spellStart"/>
      <w:r w:rsidRPr="00450390">
        <w:rPr>
          <w:rFonts w:ascii="Times New Roman" w:hAnsi="Times New Roman" w:cs="Times New Roman"/>
          <w:sz w:val="24"/>
          <w:szCs w:val="24"/>
        </w:rPr>
        <w:t>Tongjiang</w:t>
      </w:r>
      <w:proofErr w:type="spellEnd"/>
      <w:r w:rsidRPr="00450390">
        <w:rPr>
          <w:rFonts w:ascii="Times New Roman" w:hAnsi="Times New Roman" w:cs="Times New Roman"/>
          <w:sz w:val="24"/>
          <w:szCs w:val="24"/>
        </w:rPr>
        <w:t xml:space="preserve"> Road, </w:t>
      </w:r>
      <w:proofErr w:type="spellStart"/>
      <w:r w:rsidRPr="00450390">
        <w:rPr>
          <w:rFonts w:ascii="Times New Roman" w:hAnsi="Times New Roman" w:cs="Times New Roman"/>
          <w:sz w:val="24"/>
          <w:szCs w:val="24"/>
        </w:rPr>
        <w:t>Dujiangyan</w:t>
      </w:r>
      <w:proofErr w:type="spellEnd"/>
      <w:r w:rsidRPr="00450390">
        <w:rPr>
          <w:rFonts w:ascii="Times New Roman" w:hAnsi="Times New Roman" w:cs="Times New Roman"/>
          <w:sz w:val="24"/>
          <w:szCs w:val="24"/>
        </w:rPr>
        <w:t>, 611800</w:t>
      </w:r>
      <w:proofErr w:type="gramStart"/>
      <w:r w:rsidRPr="00450390">
        <w:rPr>
          <w:rFonts w:ascii="Times New Roman" w:hAnsi="Times New Roman" w:cs="Times New Roman"/>
          <w:sz w:val="24"/>
          <w:szCs w:val="24"/>
        </w:rPr>
        <w:t>,Sichuan</w:t>
      </w:r>
      <w:proofErr w:type="gramEnd"/>
      <w:r w:rsidRPr="00450390">
        <w:rPr>
          <w:rFonts w:ascii="Times New Roman" w:hAnsi="Times New Roman" w:cs="Times New Roman"/>
          <w:sz w:val="24"/>
          <w:szCs w:val="24"/>
        </w:rPr>
        <w:t xml:space="preserve"> Province, China</w:t>
      </w:r>
      <w:r w:rsidRPr="00450390">
        <w:rPr>
          <w:rFonts w:ascii="Times New Roman" w:hAnsi="Times New Roman" w:cs="Times New Roman" w:hint="eastAsia"/>
          <w:sz w:val="24"/>
          <w:szCs w:val="24"/>
        </w:rPr>
        <w:t>.</w:t>
      </w:r>
      <w:r w:rsidRPr="00450390">
        <w:rPr>
          <w:rFonts w:ascii="Times New Roman" w:hAnsi="Times New Roman" w:cs="Times New Roman"/>
          <w:kern w:val="0"/>
          <w:sz w:val="24"/>
          <w:szCs w:val="24"/>
        </w:rPr>
        <w:t xml:space="preserve"> Phone: +86-837-6246861; Fax</w:t>
      </w:r>
      <w:proofErr w:type="gramStart"/>
      <w:r w:rsidRPr="00450390">
        <w:rPr>
          <w:rFonts w:ascii="Times New Roman" w:hAnsi="Times New Roman" w:cs="Times New Roman"/>
          <w:kern w:val="0"/>
          <w:sz w:val="24"/>
          <w:szCs w:val="24"/>
        </w:rPr>
        <w:t>:+</w:t>
      </w:r>
      <w:proofErr w:type="gramEnd"/>
      <w:r w:rsidRPr="00450390">
        <w:rPr>
          <w:rFonts w:ascii="Times New Roman" w:hAnsi="Times New Roman" w:cs="Times New Roman"/>
          <w:kern w:val="0"/>
          <w:sz w:val="24"/>
          <w:szCs w:val="24"/>
        </w:rPr>
        <w:t>86-837-6246776.</w:t>
      </w:r>
      <w:r w:rsidRPr="00450390"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proofErr w:type="gramStart"/>
      <w:r w:rsidRPr="00450390">
        <w:rPr>
          <w:rFonts w:ascii="Times New Roman" w:hAnsi="Times New Roman" w:cs="Times New Roman"/>
          <w:kern w:val="0"/>
          <w:sz w:val="24"/>
          <w:szCs w:val="24"/>
        </w:rPr>
        <w:t>email</w:t>
      </w:r>
      <w:proofErr w:type="gramEnd"/>
      <w:r w:rsidRPr="00450390">
        <w:rPr>
          <w:rFonts w:ascii="Times New Roman" w:hAnsi="Times New Roman" w:cs="Times New Roman"/>
          <w:kern w:val="0"/>
          <w:sz w:val="24"/>
          <w:szCs w:val="24"/>
        </w:rPr>
        <w:t xml:space="preserve"> address:</w:t>
      </w:r>
      <w:bookmarkStart w:id="4" w:name="OLE_LINK39"/>
      <w:bookmarkStart w:id="5" w:name="OLE_LINK40"/>
      <w:r w:rsidRPr="00450390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450390">
        <w:rPr>
          <w:rFonts w:ascii="Times New Roman" w:eastAsia="宋体" w:hAnsi="Times New Roman" w:cs="Times New Roman"/>
          <w:sz w:val="24"/>
          <w:szCs w:val="24"/>
        </w:rPr>
        <w:t>wolong_zhm@163.com</w:t>
      </w:r>
      <w:bookmarkEnd w:id="4"/>
      <w:bookmarkEnd w:id="5"/>
      <w:r w:rsidRPr="00450390">
        <w:rPr>
          <w:rFonts w:ascii="Times New Roman" w:eastAsia="宋体" w:hAnsi="Times New Roman" w:cs="Times New Roman"/>
          <w:sz w:val="24"/>
          <w:szCs w:val="24"/>
        </w:rPr>
        <w:t>; wolong_zhm@126.com</w:t>
      </w:r>
    </w:p>
    <w:p w:rsidR="002C158B" w:rsidRDefault="002C158B" w:rsidP="00450390">
      <w:pPr>
        <w:widowControl/>
        <w:spacing w:before="156" w:line="360" w:lineRule="auto"/>
        <w:ind w:left="0"/>
        <w:rPr>
          <w:rFonts w:ascii="Times New Roman" w:eastAsia="宋体" w:hAnsi="Times New Roman" w:cs="Times New Roman"/>
          <w:sz w:val="24"/>
          <w:szCs w:val="24"/>
        </w:rPr>
      </w:pPr>
    </w:p>
    <w:p w:rsidR="00AB01B2" w:rsidRDefault="00AB01B2" w:rsidP="002C158B">
      <w:pPr>
        <w:widowControl/>
        <w:spacing w:before="156" w:line="360" w:lineRule="auto"/>
        <w:ind w:left="0"/>
        <w:rPr>
          <w:rFonts w:ascii="Times New Roman" w:eastAsia="宋体" w:hAnsi="Times New Roman" w:cs="Times New Roman"/>
          <w:sz w:val="24"/>
          <w:szCs w:val="24"/>
        </w:rPr>
      </w:pPr>
    </w:p>
    <w:p w:rsidR="002C158B" w:rsidRDefault="002C158B" w:rsidP="00450390">
      <w:pPr>
        <w:widowControl/>
        <w:spacing w:before="156" w:line="360" w:lineRule="auto"/>
        <w:ind w:left="0"/>
        <w:rPr>
          <w:rFonts w:ascii="Times New Roman" w:eastAsia="宋体" w:hAnsi="Times New Roman" w:cs="Times New Roman"/>
          <w:sz w:val="20"/>
          <w:szCs w:val="20"/>
        </w:rPr>
        <w:sectPr w:rsidR="002C158B" w:rsidSect="00450390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03799B" w:rsidRPr="00773B70" w:rsidRDefault="0003799B" w:rsidP="00FF0F96">
      <w:pPr>
        <w:widowControl/>
        <w:spacing w:before="156" w:afterLines="50" w:after="156"/>
        <w:rPr>
          <w:rFonts w:ascii="Times New Roman" w:hAnsi="Times New Roman" w:cs="Times New Roman"/>
          <w:sz w:val="24"/>
          <w:szCs w:val="24"/>
        </w:rPr>
      </w:pPr>
      <w:r w:rsidRPr="00773B70">
        <w:rPr>
          <w:rFonts w:ascii="Times New Roman" w:hAnsi="Times New Roman" w:cs="Times New Roman" w:hint="eastAsia"/>
          <w:sz w:val="24"/>
          <w:szCs w:val="24"/>
        </w:rPr>
        <w:lastRenderedPageBreak/>
        <w:t xml:space="preserve">Table S2 </w:t>
      </w:r>
      <w:proofErr w:type="gramStart"/>
      <w:r w:rsidRPr="00773B70">
        <w:rPr>
          <w:rFonts w:ascii="Times New Roman" w:hAnsi="Times New Roman" w:cs="Times New Roman" w:hint="eastAsia"/>
          <w:sz w:val="24"/>
          <w:szCs w:val="24"/>
        </w:rPr>
        <w:t>The</w:t>
      </w:r>
      <w:proofErr w:type="gramEnd"/>
      <w:r w:rsidRPr="00773B70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73B70">
        <w:rPr>
          <w:rFonts w:ascii="Times New Roman" w:hAnsi="Times New Roman" w:cs="Times New Roman"/>
          <w:sz w:val="24"/>
          <w:szCs w:val="24"/>
        </w:rPr>
        <w:t>pairwise</w:t>
      </w:r>
      <w:r w:rsidRPr="00773B70">
        <w:rPr>
          <w:rFonts w:ascii="Times New Roman" w:hAnsi="Times New Roman" w:cs="Times New Roman" w:hint="eastAsia"/>
          <w:sz w:val="24"/>
          <w:szCs w:val="24"/>
        </w:rPr>
        <w:t xml:space="preserve"> comparisons between storage time for each storage type </w:t>
      </w:r>
      <w:r w:rsidR="00AB01B2">
        <w:rPr>
          <w:rFonts w:ascii="Times New Roman" w:hAnsi="Times New Roman" w:cs="Times New Roman" w:hint="eastAsia"/>
          <w:sz w:val="24"/>
          <w:szCs w:val="24"/>
        </w:rPr>
        <w:t>on amplification success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1417"/>
        <w:gridCol w:w="1418"/>
        <w:gridCol w:w="2126"/>
        <w:gridCol w:w="1701"/>
      </w:tblGrid>
      <w:tr w:rsidR="00A96472" w:rsidRPr="00773B70" w:rsidTr="00BA7836">
        <w:trPr>
          <w:jc w:val="center"/>
        </w:trPr>
        <w:tc>
          <w:tcPr>
            <w:tcW w:w="1526" w:type="dxa"/>
            <w:tcBorders>
              <w:top w:val="single" w:sz="8" w:space="0" w:color="auto"/>
              <w:bottom w:val="single" w:sz="8" w:space="0" w:color="auto"/>
            </w:tcBorders>
          </w:tcPr>
          <w:p w:rsidR="0003799B" w:rsidRPr="00773B70" w:rsidRDefault="0003799B" w:rsidP="00B67D44">
            <w:pPr>
              <w:widowControl/>
              <w:spacing w:before="156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03799B" w:rsidRPr="00773B70" w:rsidRDefault="0003799B" w:rsidP="00B67D44">
            <w:pPr>
              <w:widowControl/>
              <w:spacing w:before="156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 w:hint="eastAsia"/>
                <w:sz w:val="24"/>
                <w:szCs w:val="24"/>
              </w:rPr>
              <w:t>Storage time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8" w:space="0" w:color="auto"/>
            </w:tcBorders>
          </w:tcPr>
          <w:p w:rsidR="0003799B" w:rsidRPr="00773B70" w:rsidRDefault="0003799B" w:rsidP="00B67D44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773B70">
              <w:rPr>
                <w:rFonts w:ascii="Times New Roman" w:hAnsi="Times New Roman" w:cs="Times New Roman" w:hint="eastAsia"/>
                <w:sz w:val="24"/>
                <w:szCs w:val="24"/>
              </w:rPr>
              <w:t>ean Difference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:rsidR="0003799B" w:rsidRPr="00773B70" w:rsidRDefault="0003799B" w:rsidP="00B67D44">
            <w:pPr>
              <w:spacing w:before="156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773B70">
              <w:rPr>
                <w:rFonts w:ascii="Times New Roman" w:hAnsi="Times New Roman" w:cs="Times New Roman" w:hint="eastAsia"/>
                <w:sz w:val="24"/>
                <w:szCs w:val="24"/>
              </w:rPr>
              <w:t>value</w:t>
            </w:r>
          </w:p>
        </w:tc>
      </w:tr>
      <w:tr w:rsidR="006B4A53" w:rsidRPr="00773B70" w:rsidTr="00BA7836">
        <w:trPr>
          <w:jc w:val="center"/>
        </w:trPr>
        <w:tc>
          <w:tcPr>
            <w:tcW w:w="1526" w:type="dxa"/>
            <w:tcBorders>
              <w:top w:val="single" w:sz="8" w:space="0" w:color="auto"/>
            </w:tcBorders>
          </w:tcPr>
          <w:p w:rsidR="006B4A53" w:rsidRPr="00773B70" w:rsidRDefault="006B4A53" w:rsidP="009D7C8F">
            <w:pPr>
              <w:widowControl/>
              <w:spacing w:before="156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EtoH</w:t>
            </w:r>
            <w:proofErr w:type="spellEnd"/>
          </w:p>
        </w:tc>
        <w:tc>
          <w:tcPr>
            <w:tcW w:w="1417" w:type="dxa"/>
            <w:tcBorders>
              <w:top w:val="single" w:sz="8" w:space="0" w:color="auto"/>
            </w:tcBorders>
          </w:tcPr>
          <w:p w:rsidR="006B4A53" w:rsidRPr="00773B70" w:rsidRDefault="006B4A53" w:rsidP="009D7C8F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month</w:t>
            </w:r>
          </w:p>
        </w:tc>
        <w:tc>
          <w:tcPr>
            <w:tcW w:w="1418" w:type="dxa"/>
            <w:tcBorders>
              <w:top w:val="single" w:sz="8" w:space="0" w:color="auto"/>
            </w:tcBorders>
          </w:tcPr>
          <w:p w:rsidR="006B4A53" w:rsidRPr="00773B70" w:rsidRDefault="006B4A53" w:rsidP="009D7C8F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months</w:t>
            </w:r>
          </w:p>
        </w:tc>
        <w:tc>
          <w:tcPr>
            <w:tcW w:w="2126" w:type="dxa"/>
            <w:tcBorders>
              <w:top w:val="single" w:sz="8" w:space="0" w:color="auto"/>
            </w:tcBorders>
          </w:tcPr>
          <w:p w:rsidR="006B4A53" w:rsidRPr="00773B70" w:rsidRDefault="006B4A53" w:rsidP="009D7C8F">
            <w:pPr>
              <w:spacing w:before="156"/>
              <w:ind w:left="0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773B70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59</w:t>
            </w:r>
          </w:p>
        </w:tc>
        <w:tc>
          <w:tcPr>
            <w:tcW w:w="1701" w:type="dxa"/>
            <w:tcBorders>
              <w:top w:val="single" w:sz="8" w:space="0" w:color="auto"/>
            </w:tcBorders>
          </w:tcPr>
          <w:p w:rsidR="006B4A53" w:rsidRPr="00B859CC" w:rsidRDefault="006B4A53" w:rsidP="009D7C8F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217</w:t>
            </w:r>
          </w:p>
        </w:tc>
      </w:tr>
      <w:tr w:rsidR="006B4A53" w:rsidRPr="00773B70" w:rsidTr="00B67D44">
        <w:trPr>
          <w:jc w:val="center"/>
        </w:trPr>
        <w:tc>
          <w:tcPr>
            <w:tcW w:w="1526" w:type="dxa"/>
          </w:tcPr>
          <w:p w:rsidR="006B4A53" w:rsidRPr="00773B70" w:rsidRDefault="006B4A53" w:rsidP="009D7C8F">
            <w:pPr>
              <w:spacing w:before="156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6B4A53" w:rsidRPr="00773B70" w:rsidRDefault="006B4A53" w:rsidP="009D7C8F">
            <w:pPr>
              <w:spacing w:before="156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:rsidR="006B4A53" w:rsidRPr="00773B70" w:rsidRDefault="006B4A53" w:rsidP="009D7C8F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months</w:t>
            </w:r>
          </w:p>
        </w:tc>
        <w:tc>
          <w:tcPr>
            <w:tcW w:w="2126" w:type="dxa"/>
          </w:tcPr>
          <w:p w:rsidR="006B4A53" w:rsidRPr="00773B70" w:rsidRDefault="006B4A53" w:rsidP="009D7C8F">
            <w:pPr>
              <w:spacing w:before="156"/>
              <w:ind w:left="0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773B70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52</w:t>
            </w:r>
          </w:p>
        </w:tc>
        <w:tc>
          <w:tcPr>
            <w:tcW w:w="1701" w:type="dxa"/>
          </w:tcPr>
          <w:p w:rsidR="006B4A53" w:rsidRPr="00B859CC" w:rsidRDefault="006B4A53" w:rsidP="009D7C8F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88</w:t>
            </w:r>
          </w:p>
        </w:tc>
      </w:tr>
      <w:tr w:rsidR="006B4A53" w:rsidRPr="00773B70" w:rsidTr="00B67D44">
        <w:trPr>
          <w:jc w:val="center"/>
        </w:trPr>
        <w:tc>
          <w:tcPr>
            <w:tcW w:w="1526" w:type="dxa"/>
          </w:tcPr>
          <w:p w:rsidR="006B4A53" w:rsidRPr="00773B70" w:rsidRDefault="006B4A53" w:rsidP="009D7C8F">
            <w:pPr>
              <w:spacing w:before="156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6B4A53" w:rsidRPr="00773B70" w:rsidRDefault="006B4A53" w:rsidP="009D7C8F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month</w:t>
            </w:r>
          </w:p>
        </w:tc>
        <w:tc>
          <w:tcPr>
            <w:tcW w:w="1418" w:type="dxa"/>
          </w:tcPr>
          <w:p w:rsidR="006B4A53" w:rsidRPr="00773B70" w:rsidRDefault="006B4A53" w:rsidP="009D7C8F">
            <w:pPr>
              <w:spacing w:before="156"/>
              <w:ind w:left="0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months</w:t>
            </w:r>
          </w:p>
        </w:tc>
        <w:tc>
          <w:tcPr>
            <w:tcW w:w="2126" w:type="dxa"/>
          </w:tcPr>
          <w:p w:rsidR="006B4A53" w:rsidRPr="00773B70" w:rsidRDefault="006B4A53" w:rsidP="009D7C8F">
            <w:pPr>
              <w:spacing w:before="156"/>
              <w:ind w:left="0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773B70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-</w:t>
            </w:r>
            <w:r w:rsidRPr="00773B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773B70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07</w:t>
            </w:r>
          </w:p>
        </w:tc>
        <w:tc>
          <w:tcPr>
            <w:tcW w:w="1701" w:type="dxa"/>
          </w:tcPr>
          <w:p w:rsidR="006B4A53" w:rsidRPr="00B859CC" w:rsidRDefault="006B4A53" w:rsidP="009D7C8F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889</w:t>
            </w:r>
          </w:p>
        </w:tc>
      </w:tr>
      <w:tr w:rsidR="006B4A53" w:rsidRPr="00773B70" w:rsidTr="00B67D44">
        <w:trPr>
          <w:jc w:val="center"/>
        </w:trPr>
        <w:tc>
          <w:tcPr>
            <w:tcW w:w="1526" w:type="dxa"/>
          </w:tcPr>
          <w:p w:rsidR="006B4A53" w:rsidRPr="00773B70" w:rsidRDefault="006B4A53" w:rsidP="009D7C8F">
            <w:pPr>
              <w:spacing w:before="156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EtoH</w:t>
            </w:r>
            <w:proofErr w:type="spellEnd"/>
            <w:r w:rsidRPr="00773B70">
              <w:rPr>
                <w:rFonts w:ascii="Times New Roman" w:hAnsi="Times New Roman" w:cs="Times New Roman" w:hint="eastAsia"/>
                <w:sz w:val="24"/>
                <w:szCs w:val="24"/>
              </w:rPr>
              <w:t>/-20</w:t>
            </w:r>
            <w:r w:rsidRPr="00773B70">
              <w:rPr>
                <w:rFonts w:ascii="Times New Roman" w:eastAsia="MTSYN" w:hAnsi="Times New Roman" w:cs="Times New Roman"/>
                <w:kern w:val="0"/>
                <w:sz w:val="24"/>
                <w:szCs w:val="24"/>
              </w:rPr>
              <w:sym w:font="Symbol" w:char="F0B0"/>
            </w:r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417" w:type="dxa"/>
          </w:tcPr>
          <w:p w:rsidR="006B4A53" w:rsidRPr="00773B70" w:rsidRDefault="006B4A53" w:rsidP="009D7C8F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month</w:t>
            </w:r>
          </w:p>
        </w:tc>
        <w:tc>
          <w:tcPr>
            <w:tcW w:w="1418" w:type="dxa"/>
          </w:tcPr>
          <w:p w:rsidR="006B4A53" w:rsidRPr="00773B70" w:rsidRDefault="006B4A53" w:rsidP="009D7C8F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months</w:t>
            </w:r>
          </w:p>
        </w:tc>
        <w:tc>
          <w:tcPr>
            <w:tcW w:w="2126" w:type="dxa"/>
          </w:tcPr>
          <w:p w:rsidR="006B4A53" w:rsidRPr="00773B70" w:rsidRDefault="006B4A53" w:rsidP="009D7C8F">
            <w:pPr>
              <w:spacing w:before="156"/>
              <w:ind w:left="0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773B70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98</w:t>
            </w:r>
          </w:p>
        </w:tc>
        <w:tc>
          <w:tcPr>
            <w:tcW w:w="1701" w:type="dxa"/>
          </w:tcPr>
          <w:p w:rsidR="006B4A53" w:rsidRPr="00F73986" w:rsidRDefault="006B4A53" w:rsidP="009D7C8F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73986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0.009</w:t>
            </w:r>
          </w:p>
        </w:tc>
      </w:tr>
      <w:tr w:rsidR="006B4A53" w:rsidRPr="00773B70" w:rsidTr="00B67D44">
        <w:trPr>
          <w:jc w:val="center"/>
        </w:trPr>
        <w:tc>
          <w:tcPr>
            <w:tcW w:w="1526" w:type="dxa"/>
          </w:tcPr>
          <w:p w:rsidR="006B4A53" w:rsidRPr="00773B70" w:rsidRDefault="006B4A53" w:rsidP="009D7C8F">
            <w:pPr>
              <w:spacing w:before="156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6B4A53" w:rsidRPr="00773B70" w:rsidRDefault="006B4A53" w:rsidP="009D7C8F">
            <w:pPr>
              <w:spacing w:before="156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:rsidR="006B4A53" w:rsidRPr="00773B70" w:rsidRDefault="006B4A53" w:rsidP="009D7C8F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months</w:t>
            </w:r>
          </w:p>
        </w:tc>
        <w:tc>
          <w:tcPr>
            <w:tcW w:w="2126" w:type="dxa"/>
          </w:tcPr>
          <w:p w:rsidR="006B4A53" w:rsidRPr="00773B70" w:rsidRDefault="006B4A53" w:rsidP="009D7C8F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773B70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176</w:t>
            </w:r>
          </w:p>
        </w:tc>
        <w:tc>
          <w:tcPr>
            <w:tcW w:w="1701" w:type="dxa"/>
          </w:tcPr>
          <w:p w:rsidR="006B4A53" w:rsidRPr="00F73986" w:rsidRDefault="006B4A53" w:rsidP="009D7C8F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73986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0.002</w:t>
            </w:r>
          </w:p>
        </w:tc>
      </w:tr>
      <w:tr w:rsidR="006B4A53" w:rsidRPr="00773B70" w:rsidTr="00B67D44">
        <w:trPr>
          <w:jc w:val="center"/>
        </w:trPr>
        <w:tc>
          <w:tcPr>
            <w:tcW w:w="1526" w:type="dxa"/>
          </w:tcPr>
          <w:p w:rsidR="006B4A53" w:rsidRPr="00773B70" w:rsidRDefault="006B4A53" w:rsidP="006B4A53">
            <w:pPr>
              <w:spacing w:before="156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6B4A53" w:rsidRPr="00773B70" w:rsidRDefault="006B4A53" w:rsidP="00B67D44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month</w:t>
            </w:r>
          </w:p>
        </w:tc>
        <w:tc>
          <w:tcPr>
            <w:tcW w:w="1418" w:type="dxa"/>
          </w:tcPr>
          <w:p w:rsidR="006B4A53" w:rsidRPr="00773B70" w:rsidRDefault="006B4A53" w:rsidP="00B67D44">
            <w:pPr>
              <w:spacing w:before="156"/>
              <w:ind w:left="0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months</w:t>
            </w:r>
          </w:p>
        </w:tc>
        <w:tc>
          <w:tcPr>
            <w:tcW w:w="2126" w:type="dxa"/>
          </w:tcPr>
          <w:p w:rsidR="006B4A53" w:rsidRPr="00773B70" w:rsidRDefault="006B4A53" w:rsidP="006B4A53">
            <w:pPr>
              <w:spacing w:before="156"/>
              <w:ind w:left="0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773B70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78</w:t>
            </w:r>
          </w:p>
        </w:tc>
        <w:tc>
          <w:tcPr>
            <w:tcW w:w="1701" w:type="dxa"/>
          </w:tcPr>
          <w:p w:rsidR="006B4A53" w:rsidRPr="00B859CC" w:rsidRDefault="006B4A53" w:rsidP="00B67D44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76</w:t>
            </w:r>
          </w:p>
        </w:tc>
      </w:tr>
      <w:tr w:rsidR="006B4A53" w:rsidRPr="00773B70" w:rsidTr="00B67D44">
        <w:trPr>
          <w:jc w:val="center"/>
        </w:trPr>
        <w:tc>
          <w:tcPr>
            <w:tcW w:w="1526" w:type="dxa"/>
          </w:tcPr>
          <w:p w:rsidR="006B4A53" w:rsidRPr="00773B70" w:rsidRDefault="006B4A53" w:rsidP="006B4A53">
            <w:pPr>
              <w:spacing w:before="156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2 steps</w:t>
            </w:r>
          </w:p>
        </w:tc>
        <w:tc>
          <w:tcPr>
            <w:tcW w:w="1417" w:type="dxa"/>
          </w:tcPr>
          <w:p w:rsidR="006B4A53" w:rsidRPr="00773B70" w:rsidRDefault="006B4A53" w:rsidP="00B67D44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month</w:t>
            </w:r>
          </w:p>
        </w:tc>
        <w:tc>
          <w:tcPr>
            <w:tcW w:w="1418" w:type="dxa"/>
          </w:tcPr>
          <w:p w:rsidR="006B4A53" w:rsidRPr="00773B70" w:rsidRDefault="006B4A53" w:rsidP="00B67D44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months</w:t>
            </w:r>
          </w:p>
        </w:tc>
        <w:tc>
          <w:tcPr>
            <w:tcW w:w="2126" w:type="dxa"/>
          </w:tcPr>
          <w:p w:rsidR="006B4A53" w:rsidRPr="00773B70" w:rsidRDefault="006B4A53" w:rsidP="006B4A53">
            <w:pPr>
              <w:spacing w:before="156"/>
              <w:ind w:left="0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773B70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20</w:t>
            </w:r>
          </w:p>
        </w:tc>
        <w:tc>
          <w:tcPr>
            <w:tcW w:w="1701" w:type="dxa"/>
          </w:tcPr>
          <w:p w:rsidR="006B4A53" w:rsidRPr="00D0133E" w:rsidRDefault="006B4A53" w:rsidP="00B67D44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484</w:t>
            </w:r>
          </w:p>
        </w:tc>
      </w:tr>
      <w:tr w:rsidR="006B4A53" w:rsidRPr="00773B70" w:rsidTr="00B67D44">
        <w:trPr>
          <w:jc w:val="center"/>
        </w:trPr>
        <w:tc>
          <w:tcPr>
            <w:tcW w:w="1526" w:type="dxa"/>
          </w:tcPr>
          <w:p w:rsidR="006B4A53" w:rsidRPr="00773B70" w:rsidRDefault="006B4A53" w:rsidP="006B4A53">
            <w:pPr>
              <w:spacing w:before="156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6B4A53" w:rsidRPr="00773B70" w:rsidRDefault="006B4A53" w:rsidP="00B67D44">
            <w:pPr>
              <w:spacing w:before="156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:rsidR="006B4A53" w:rsidRPr="00773B70" w:rsidRDefault="006B4A53" w:rsidP="00B67D44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months</w:t>
            </w:r>
          </w:p>
        </w:tc>
        <w:tc>
          <w:tcPr>
            <w:tcW w:w="2126" w:type="dxa"/>
          </w:tcPr>
          <w:p w:rsidR="006B4A53" w:rsidRPr="00773B70" w:rsidRDefault="006B4A53" w:rsidP="006B4A53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773B70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137</w:t>
            </w:r>
          </w:p>
        </w:tc>
        <w:tc>
          <w:tcPr>
            <w:tcW w:w="1701" w:type="dxa"/>
          </w:tcPr>
          <w:p w:rsidR="006B4A53" w:rsidRPr="0066688F" w:rsidRDefault="0066688F" w:rsidP="00B67D44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51</w:t>
            </w:r>
          </w:p>
        </w:tc>
      </w:tr>
      <w:tr w:rsidR="006B4A53" w:rsidRPr="00773B70" w:rsidTr="00B67D44">
        <w:trPr>
          <w:jc w:val="center"/>
        </w:trPr>
        <w:tc>
          <w:tcPr>
            <w:tcW w:w="1526" w:type="dxa"/>
          </w:tcPr>
          <w:p w:rsidR="006B4A53" w:rsidRPr="00773B70" w:rsidRDefault="006B4A53" w:rsidP="006B4A53">
            <w:pPr>
              <w:spacing w:before="156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6B4A53" w:rsidRPr="00773B70" w:rsidRDefault="006B4A53" w:rsidP="00B67D44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month</w:t>
            </w:r>
          </w:p>
        </w:tc>
        <w:tc>
          <w:tcPr>
            <w:tcW w:w="1418" w:type="dxa"/>
          </w:tcPr>
          <w:p w:rsidR="006B4A53" w:rsidRPr="00773B70" w:rsidRDefault="006B4A53" w:rsidP="00B67D44">
            <w:pPr>
              <w:spacing w:before="156"/>
              <w:ind w:left="0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months</w:t>
            </w:r>
          </w:p>
        </w:tc>
        <w:tc>
          <w:tcPr>
            <w:tcW w:w="2126" w:type="dxa"/>
          </w:tcPr>
          <w:p w:rsidR="006B4A53" w:rsidRPr="00773B70" w:rsidRDefault="006B4A53" w:rsidP="006B4A53">
            <w:pPr>
              <w:spacing w:before="156"/>
              <w:ind w:left="0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773B70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118</w:t>
            </w:r>
          </w:p>
        </w:tc>
        <w:tc>
          <w:tcPr>
            <w:tcW w:w="1701" w:type="dxa"/>
          </w:tcPr>
          <w:p w:rsidR="006B4A53" w:rsidRPr="0066688F" w:rsidRDefault="0066688F" w:rsidP="00B67D44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6688F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083</w:t>
            </w:r>
          </w:p>
        </w:tc>
      </w:tr>
      <w:tr w:rsidR="006B4A53" w:rsidRPr="00773B70" w:rsidTr="00B67D44">
        <w:trPr>
          <w:jc w:val="center"/>
        </w:trPr>
        <w:tc>
          <w:tcPr>
            <w:tcW w:w="1526" w:type="dxa"/>
          </w:tcPr>
          <w:p w:rsidR="006B4A53" w:rsidRPr="00773B70" w:rsidRDefault="006B4A53" w:rsidP="006B4A53">
            <w:pPr>
              <w:spacing w:before="156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DET</w:t>
            </w:r>
          </w:p>
        </w:tc>
        <w:tc>
          <w:tcPr>
            <w:tcW w:w="1417" w:type="dxa"/>
          </w:tcPr>
          <w:p w:rsidR="006B4A53" w:rsidRPr="00773B70" w:rsidRDefault="006B4A53" w:rsidP="00B67D44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month</w:t>
            </w:r>
          </w:p>
        </w:tc>
        <w:tc>
          <w:tcPr>
            <w:tcW w:w="1418" w:type="dxa"/>
          </w:tcPr>
          <w:p w:rsidR="006B4A53" w:rsidRPr="00773B70" w:rsidRDefault="006B4A53" w:rsidP="00B67D44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months</w:t>
            </w:r>
          </w:p>
        </w:tc>
        <w:tc>
          <w:tcPr>
            <w:tcW w:w="2126" w:type="dxa"/>
          </w:tcPr>
          <w:p w:rsidR="006B4A53" w:rsidRPr="00773B70" w:rsidRDefault="006B4A53" w:rsidP="006B4A53">
            <w:pPr>
              <w:spacing w:before="156"/>
              <w:ind w:left="0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773B70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072</w:t>
            </w:r>
          </w:p>
        </w:tc>
        <w:tc>
          <w:tcPr>
            <w:tcW w:w="1701" w:type="dxa"/>
          </w:tcPr>
          <w:p w:rsidR="006B4A53" w:rsidRPr="00F73986" w:rsidRDefault="006B4A53" w:rsidP="00B67D44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73986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0.023</w:t>
            </w:r>
          </w:p>
        </w:tc>
      </w:tr>
      <w:tr w:rsidR="006B4A53" w:rsidRPr="00773B70" w:rsidTr="00B67D44">
        <w:trPr>
          <w:jc w:val="center"/>
        </w:trPr>
        <w:tc>
          <w:tcPr>
            <w:tcW w:w="1526" w:type="dxa"/>
          </w:tcPr>
          <w:p w:rsidR="006B4A53" w:rsidRPr="00773B70" w:rsidRDefault="006B4A53" w:rsidP="006B4A53">
            <w:pPr>
              <w:spacing w:before="156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6B4A53" w:rsidRPr="00773B70" w:rsidRDefault="006B4A53" w:rsidP="00B67D44">
            <w:pPr>
              <w:spacing w:before="156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</w:tcPr>
          <w:p w:rsidR="006B4A53" w:rsidRPr="00773B70" w:rsidRDefault="006B4A53" w:rsidP="00B67D44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months</w:t>
            </w:r>
          </w:p>
        </w:tc>
        <w:tc>
          <w:tcPr>
            <w:tcW w:w="2126" w:type="dxa"/>
          </w:tcPr>
          <w:p w:rsidR="006B4A53" w:rsidRPr="00773B70" w:rsidRDefault="006B4A53" w:rsidP="006B4A53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773B70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242</w:t>
            </w:r>
          </w:p>
        </w:tc>
        <w:tc>
          <w:tcPr>
            <w:tcW w:w="1701" w:type="dxa"/>
          </w:tcPr>
          <w:p w:rsidR="006B4A53" w:rsidRPr="00F73986" w:rsidRDefault="006B4A53" w:rsidP="00B67D44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73986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0.000</w:t>
            </w:r>
          </w:p>
        </w:tc>
      </w:tr>
      <w:tr w:rsidR="006B4A53" w:rsidRPr="00773B70" w:rsidTr="00B67D44">
        <w:trPr>
          <w:jc w:val="center"/>
        </w:trPr>
        <w:tc>
          <w:tcPr>
            <w:tcW w:w="1526" w:type="dxa"/>
          </w:tcPr>
          <w:p w:rsidR="006B4A53" w:rsidRPr="00773B70" w:rsidRDefault="006B4A53" w:rsidP="006B4A53">
            <w:pPr>
              <w:widowControl/>
              <w:spacing w:before="156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6B4A53" w:rsidRPr="00773B70" w:rsidRDefault="006B4A53" w:rsidP="00B67D44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month</w:t>
            </w:r>
          </w:p>
        </w:tc>
        <w:tc>
          <w:tcPr>
            <w:tcW w:w="1418" w:type="dxa"/>
          </w:tcPr>
          <w:p w:rsidR="006B4A53" w:rsidRPr="00773B70" w:rsidRDefault="006B4A53" w:rsidP="00B67D44">
            <w:pPr>
              <w:spacing w:before="156"/>
              <w:ind w:left="0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months</w:t>
            </w:r>
          </w:p>
        </w:tc>
        <w:tc>
          <w:tcPr>
            <w:tcW w:w="2126" w:type="dxa"/>
          </w:tcPr>
          <w:p w:rsidR="006B4A53" w:rsidRPr="00773B70" w:rsidRDefault="006B4A53" w:rsidP="006B4A53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773B70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170</w:t>
            </w:r>
          </w:p>
        </w:tc>
        <w:tc>
          <w:tcPr>
            <w:tcW w:w="1701" w:type="dxa"/>
          </w:tcPr>
          <w:p w:rsidR="006B4A53" w:rsidRPr="00F73986" w:rsidRDefault="006B4A53" w:rsidP="00B67D44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73986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0.000</w:t>
            </w:r>
          </w:p>
        </w:tc>
      </w:tr>
      <w:tr w:rsidR="006B4A53" w:rsidRPr="00773B70" w:rsidTr="00B67D44">
        <w:trPr>
          <w:jc w:val="center"/>
        </w:trPr>
        <w:tc>
          <w:tcPr>
            <w:tcW w:w="1526" w:type="dxa"/>
          </w:tcPr>
          <w:p w:rsidR="006B4A53" w:rsidRPr="00773B70" w:rsidRDefault="006B4A53" w:rsidP="006B4A53">
            <w:pPr>
              <w:widowControl/>
              <w:spacing w:before="156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 w:hint="eastAsia"/>
                <w:sz w:val="24"/>
                <w:szCs w:val="24"/>
              </w:rPr>
              <w:t>-20</w:t>
            </w:r>
            <w:r w:rsidRPr="00773B70">
              <w:rPr>
                <w:rFonts w:ascii="Times New Roman" w:eastAsia="MTSYN" w:hAnsi="Times New Roman" w:cs="Times New Roman"/>
                <w:kern w:val="0"/>
                <w:sz w:val="24"/>
                <w:szCs w:val="24"/>
              </w:rPr>
              <w:sym w:font="Symbol" w:char="F0B0"/>
            </w:r>
            <w:r w:rsidRPr="00773B7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417" w:type="dxa"/>
          </w:tcPr>
          <w:p w:rsidR="006B4A53" w:rsidRPr="00773B70" w:rsidRDefault="006B4A53" w:rsidP="00B67D44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month</w:t>
            </w:r>
          </w:p>
        </w:tc>
        <w:tc>
          <w:tcPr>
            <w:tcW w:w="1418" w:type="dxa"/>
          </w:tcPr>
          <w:p w:rsidR="006B4A53" w:rsidRPr="00773B70" w:rsidRDefault="006B4A53" w:rsidP="00B67D44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months</w:t>
            </w:r>
          </w:p>
        </w:tc>
        <w:tc>
          <w:tcPr>
            <w:tcW w:w="2126" w:type="dxa"/>
          </w:tcPr>
          <w:p w:rsidR="006B4A53" w:rsidRPr="00773B70" w:rsidRDefault="006B4A53" w:rsidP="006B4A53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773B70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366</w:t>
            </w:r>
          </w:p>
        </w:tc>
        <w:tc>
          <w:tcPr>
            <w:tcW w:w="1701" w:type="dxa"/>
          </w:tcPr>
          <w:p w:rsidR="006B4A53" w:rsidRPr="00F73986" w:rsidRDefault="006B4A53" w:rsidP="00B67D44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73986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0.000</w:t>
            </w:r>
          </w:p>
        </w:tc>
      </w:tr>
      <w:tr w:rsidR="006B4A53" w:rsidRPr="00773B70" w:rsidTr="00BA7836">
        <w:trPr>
          <w:jc w:val="center"/>
        </w:trPr>
        <w:tc>
          <w:tcPr>
            <w:tcW w:w="1526" w:type="dxa"/>
            <w:tcBorders>
              <w:bottom w:val="nil"/>
            </w:tcBorders>
          </w:tcPr>
          <w:p w:rsidR="006B4A53" w:rsidRPr="00773B70" w:rsidRDefault="006B4A53" w:rsidP="006B4A53">
            <w:pPr>
              <w:widowControl/>
              <w:spacing w:before="156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:rsidR="006B4A53" w:rsidRPr="00773B70" w:rsidRDefault="006B4A53" w:rsidP="00B67D44">
            <w:pPr>
              <w:spacing w:before="156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:rsidR="006B4A53" w:rsidRPr="00773B70" w:rsidRDefault="006B4A53" w:rsidP="00B67D44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months</w:t>
            </w:r>
          </w:p>
        </w:tc>
        <w:tc>
          <w:tcPr>
            <w:tcW w:w="2126" w:type="dxa"/>
            <w:tcBorders>
              <w:bottom w:val="nil"/>
            </w:tcBorders>
          </w:tcPr>
          <w:p w:rsidR="006B4A53" w:rsidRPr="00773B70" w:rsidRDefault="006B4A53" w:rsidP="006B4A53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773B70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529</w:t>
            </w:r>
          </w:p>
        </w:tc>
        <w:tc>
          <w:tcPr>
            <w:tcW w:w="1701" w:type="dxa"/>
            <w:tcBorders>
              <w:bottom w:val="nil"/>
            </w:tcBorders>
          </w:tcPr>
          <w:p w:rsidR="006B4A53" w:rsidRPr="00F73986" w:rsidRDefault="006B4A53" w:rsidP="00B67D44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73986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0.000</w:t>
            </w:r>
          </w:p>
        </w:tc>
      </w:tr>
      <w:tr w:rsidR="006B4A53" w:rsidRPr="00773B70" w:rsidTr="00133AEF">
        <w:trPr>
          <w:jc w:val="center"/>
        </w:trPr>
        <w:tc>
          <w:tcPr>
            <w:tcW w:w="1526" w:type="dxa"/>
            <w:tcBorders>
              <w:top w:val="nil"/>
              <w:bottom w:val="nil"/>
            </w:tcBorders>
          </w:tcPr>
          <w:p w:rsidR="006B4A53" w:rsidRPr="00773B70" w:rsidRDefault="006B4A53" w:rsidP="006B4A53">
            <w:pPr>
              <w:widowControl/>
              <w:spacing w:before="156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6B4A53" w:rsidRPr="00773B70" w:rsidRDefault="006B4A53" w:rsidP="00B67D44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month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6B4A53" w:rsidRPr="00773B70" w:rsidRDefault="006B4A53" w:rsidP="00B67D44">
            <w:pPr>
              <w:spacing w:before="156"/>
              <w:ind w:left="0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month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6B4A53" w:rsidRPr="00773B70" w:rsidRDefault="006B4A53" w:rsidP="006B4A53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 w:rsidRPr="00773B70"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  <w:t>.16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6B4A53" w:rsidRPr="00F73986" w:rsidRDefault="006B4A53" w:rsidP="00B67D44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73986"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0.003</w:t>
            </w:r>
          </w:p>
        </w:tc>
      </w:tr>
      <w:tr w:rsidR="006B4A53" w:rsidRPr="00773B70" w:rsidTr="00133AEF">
        <w:trPr>
          <w:jc w:val="center"/>
        </w:trPr>
        <w:tc>
          <w:tcPr>
            <w:tcW w:w="1526" w:type="dxa"/>
            <w:tcBorders>
              <w:top w:val="nil"/>
              <w:bottom w:val="nil"/>
            </w:tcBorders>
          </w:tcPr>
          <w:p w:rsidR="006B4A53" w:rsidRPr="00773B70" w:rsidRDefault="006B4A53" w:rsidP="00133AEF">
            <w:pPr>
              <w:widowControl/>
              <w:spacing w:before="156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l storage type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6B4A53" w:rsidRPr="00773B70" w:rsidRDefault="006B4A53" w:rsidP="00133AEF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month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6B4A53" w:rsidRPr="00773B70" w:rsidRDefault="006B4A53" w:rsidP="00816CF0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month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6B4A53" w:rsidRPr="00773B70" w:rsidRDefault="000516D9" w:rsidP="00B67D44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12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6B4A53" w:rsidRPr="007743B3" w:rsidRDefault="000516D9" w:rsidP="00B67D44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0.000</w:t>
            </w:r>
          </w:p>
        </w:tc>
      </w:tr>
      <w:tr w:rsidR="006B4A53" w:rsidRPr="00773B70" w:rsidTr="00133AEF">
        <w:trPr>
          <w:jc w:val="center"/>
        </w:trPr>
        <w:tc>
          <w:tcPr>
            <w:tcW w:w="1526" w:type="dxa"/>
            <w:tcBorders>
              <w:top w:val="nil"/>
              <w:bottom w:val="nil"/>
            </w:tcBorders>
          </w:tcPr>
          <w:p w:rsidR="006B4A53" w:rsidRPr="00773B70" w:rsidRDefault="006B4A53" w:rsidP="00133AEF">
            <w:pPr>
              <w:widowControl/>
              <w:spacing w:before="156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6B4A53" w:rsidRPr="00773B70" w:rsidRDefault="006B4A53" w:rsidP="00133AEF">
            <w:pPr>
              <w:spacing w:before="156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6B4A53" w:rsidRPr="00773B70" w:rsidRDefault="006B4A53" w:rsidP="00816CF0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months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6B4A53" w:rsidRPr="00773B70" w:rsidRDefault="000516D9" w:rsidP="00B67D44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22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6B4A53" w:rsidRPr="007743B3" w:rsidRDefault="000516D9" w:rsidP="00B67D44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0.000</w:t>
            </w:r>
          </w:p>
        </w:tc>
      </w:tr>
      <w:tr w:rsidR="006B4A53" w:rsidRPr="00773B70" w:rsidTr="00BA7836">
        <w:trPr>
          <w:jc w:val="center"/>
        </w:trPr>
        <w:tc>
          <w:tcPr>
            <w:tcW w:w="1526" w:type="dxa"/>
            <w:tcBorders>
              <w:top w:val="nil"/>
              <w:bottom w:val="single" w:sz="8" w:space="0" w:color="auto"/>
            </w:tcBorders>
          </w:tcPr>
          <w:p w:rsidR="006B4A53" w:rsidRPr="00773B70" w:rsidRDefault="006B4A53" w:rsidP="00133AEF">
            <w:pPr>
              <w:widowControl/>
              <w:spacing w:before="156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single" w:sz="8" w:space="0" w:color="auto"/>
            </w:tcBorders>
          </w:tcPr>
          <w:p w:rsidR="006B4A53" w:rsidRPr="00773B70" w:rsidRDefault="006B4A53" w:rsidP="00133AEF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month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</w:tcPr>
          <w:p w:rsidR="006B4A53" w:rsidRPr="00773B70" w:rsidRDefault="006B4A53" w:rsidP="00816CF0">
            <w:pPr>
              <w:spacing w:before="156"/>
              <w:ind w:left="0"/>
              <w:jc w:val="center"/>
              <w:rPr>
                <w:rFonts w:ascii="Times New Roman" w:eastAsia="MingLiU" w:hAnsi="Times New Roman" w:cs="Times New Roman"/>
                <w:color w:val="000000"/>
                <w:sz w:val="24"/>
                <w:szCs w:val="24"/>
              </w:rPr>
            </w:pPr>
            <w:r w:rsidRPr="00773B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months</w:t>
            </w:r>
          </w:p>
        </w:tc>
        <w:tc>
          <w:tcPr>
            <w:tcW w:w="2126" w:type="dxa"/>
            <w:tcBorders>
              <w:top w:val="nil"/>
              <w:bottom w:val="single" w:sz="8" w:space="0" w:color="auto"/>
            </w:tcBorders>
          </w:tcPr>
          <w:p w:rsidR="006B4A53" w:rsidRPr="00773B70" w:rsidRDefault="000516D9" w:rsidP="00B67D44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.105</w:t>
            </w:r>
          </w:p>
        </w:tc>
        <w:tc>
          <w:tcPr>
            <w:tcW w:w="1701" w:type="dxa"/>
            <w:tcBorders>
              <w:top w:val="nil"/>
              <w:bottom w:val="single" w:sz="8" w:space="0" w:color="auto"/>
            </w:tcBorders>
          </w:tcPr>
          <w:p w:rsidR="006B4A53" w:rsidRPr="007743B3" w:rsidRDefault="000516D9" w:rsidP="00B67D44">
            <w:pPr>
              <w:spacing w:before="156"/>
              <w:ind w:left="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sz w:val="24"/>
                <w:szCs w:val="24"/>
              </w:rPr>
              <w:t>0.000</w:t>
            </w:r>
          </w:p>
        </w:tc>
      </w:tr>
    </w:tbl>
    <w:p w:rsidR="00FA587F" w:rsidRPr="00231357" w:rsidRDefault="00FA587F" w:rsidP="00D77042">
      <w:pPr>
        <w:widowControl/>
        <w:spacing w:before="156"/>
        <w:rPr>
          <w:sz w:val="24"/>
          <w:szCs w:val="24"/>
        </w:rPr>
      </w:pPr>
      <w:bookmarkStart w:id="6" w:name="_GoBack"/>
      <w:bookmarkEnd w:id="6"/>
    </w:p>
    <w:sectPr w:rsidR="00FA587F" w:rsidRPr="00231357" w:rsidSect="000379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674BE" w:rsidRDefault="00D674BE" w:rsidP="006E532F">
      <w:pPr>
        <w:spacing w:before="120"/>
      </w:pPr>
      <w:r>
        <w:separator/>
      </w:r>
    </w:p>
  </w:endnote>
  <w:endnote w:type="continuationSeparator" w:id="0">
    <w:p w:rsidR="00D674BE" w:rsidRDefault="00D674BE" w:rsidP="006E532F">
      <w:pPr>
        <w:spacing w:before="1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MTSYN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532F" w:rsidRDefault="006E532F" w:rsidP="006E532F">
    <w:pPr>
      <w:pStyle w:val="a5"/>
      <w:spacing w:before="12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532F" w:rsidRDefault="006E532F" w:rsidP="006E532F">
    <w:pPr>
      <w:pStyle w:val="a5"/>
      <w:spacing w:before="12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532F" w:rsidRDefault="006E532F" w:rsidP="006E532F">
    <w:pPr>
      <w:pStyle w:val="a5"/>
      <w:spacing w:before="12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674BE" w:rsidRDefault="00D674BE" w:rsidP="006E532F">
      <w:pPr>
        <w:spacing w:before="120"/>
      </w:pPr>
      <w:r>
        <w:separator/>
      </w:r>
    </w:p>
  </w:footnote>
  <w:footnote w:type="continuationSeparator" w:id="0">
    <w:p w:rsidR="00D674BE" w:rsidRDefault="00D674BE" w:rsidP="006E532F">
      <w:pPr>
        <w:spacing w:before="1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532F" w:rsidRDefault="006E532F" w:rsidP="006E532F">
    <w:pPr>
      <w:pStyle w:val="a4"/>
      <w:spacing w:before="12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532F" w:rsidRPr="00C969DE" w:rsidRDefault="006E532F" w:rsidP="00C969DE">
    <w:pPr>
      <w:spacing w:before="12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E532F" w:rsidRDefault="006E532F" w:rsidP="006E532F">
    <w:pPr>
      <w:pStyle w:val="a4"/>
      <w:spacing w:before="12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8F60BE"/>
    <w:multiLevelType w:val="multilevel"/>
    <w:tmpl w:val="4DCC19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72B0A73"/>
    <w:multiLevelType w:val="multilevel"/>
    <w:tmpl w:val="39DE65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AA84EBF"/>
    <w:multiLevelType w:val="multilevel"/>
    <w:tmpl w:val="8A9270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E524ADA"/>
    <w:multiLevelType w:val="multilevel"/>
    <w:tmpl w:val="AE7097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50367DBB"/>
    <w:multiLevelType w:val="multilevel"/>
    <w:tmpl w:val="A48C1F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5EDB409E"/>
    <w:multiLevelType w:val="multilevel"/>
    <w:tmpl w:val="827AE1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60241950"/>
    <w:multiLevelType w:val="multilevel"/>
    <w:tmpl w:val="6D1092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71CC7083"/>
    <w:multiLevelType w:val="multilevel"/>
    <w:tmpl w:val="31AE29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75B325D8"/>
    <w:multiLevelType w:val="multilevel"/>
    <w:tmpl w:val="F1E8D4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7C3D7A9F"/>
    <w:multiLevelType w:val="multilevel"/>
    <w:tmpl w:val="D84EBE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3"/>
  </w:num>
  <w:num w:numId="3">
    <w:abstractNumId w:val="5"/>
  </w:num>
  <w:num w:numId="4">
    <w:abstractNumId w:val="4"/>
  </w:num>
  <w:num w:numId="5">
    <w:abstractNumId w:val="9"/>
  </w:num>
  <w:num w:numId="6">
    <w:abstractNumId w:val="6"/>
  </w:num>
  <w:num w:numId="7">
    <w:abstractNumId w:val="2"/>
  </w:num>
  <w:num w:numId="8">
    <w:abstractNumId w:val="1"/>
  </w:num>
  <w:num w:numId="9">
    <w:abstractNumId w:val="8"/>
  </w:num>
  <w:num w:numId="1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799B"/>
    <w:rsid w:val="000055F8"/>
    <w:rsid w:val="00022187"/>
    <w:rsid w:val="0003799B"/>
    <w:rsid w:val="00045ECF"/>
    <w:rsid w:val="000516D9"/>
    <w:rsid w:val="000565CA"/>
    <w:rsid w:val="000613F2"/>
    <w:rsid w:val="000767F2"/>
    <w:rsid w:val="00094945"/>
    <w:rsid w:val="000C5FAA"/>
    <w:rsid w:val="0013260B"/>
    <w:rsid w:val="00133AEF"/>
    <w:rsid w:val="001457BC"/>
    <w:rsid w:val="00164EDF"/>
    <w:rsid w:val="00175218"/>
    <w:rsid w:val="00182DDC"/>
    <w:rsid w:val="001A6596"/>
    <w:rsid w:val="001D682D"/>
    <w:rsid w:val="002215BE"/>
    <w:rsid w:val="00231357"/>
    <w:rsid w:val="00237809"/>
    <w:rsid w:val="002471B1"/>
    <w:rsid w:val="00254715"/>
    <w:rsid w:val="002554A7"/>
    <w:rsid w:val="0028057A"/>
    <w:rsid w:val="00283037"/>
    <w:rsid w:val="002B4E9A"/>
    <w:rsid w:val="002C158B"/>
    <w:rsid w:val="002D7557"/>
    <w:rsid w:val="002E1008"/>
    <w:rsid w:val="00302146"/>
    <w:rsid w:val="00336278"/>
    <w:rsid w:val="003A500F"/>
    <w:rsid w:val="003D1410"/>
    <w:rsid w:val="003D2BC1"/>
    <w:rsid w:val="00445FC5"/>
    <w:rsid w:val="00450390"/>
    <w:rsid w:val="0045660C"/>
    <w:rsid w:val="00456A1C"/>
    <w:rsid w:val="0047219E"/>
    <w:rsid w:val="00486AB6"/>
    <w:rsid w:val="004D7050"/>
    <w:rsid w:val="004E7215"/>
    <w:rsid w:val="00501ACB"/>
    <w:rsid w:val="0053259D"/>
    <w:rsid w:val="00561E9D"/>
    <w:rsid w:val="00563DF1"/>
    <w:rsid w:val="005A2FCA"/>
    <w:rsid w:val="005F6042"/>
    <w:rsid w:val="00643FC7"/>
    <w:rsid w:val="006609C6"/>
    <w:rsid w:val="0066688F"/>
    <w:rsid w:val="0067084F"/>
    <w:rsid w:val="00677C33"/>
    <w:rsid w:val="00697FAD"/>
    <w:rsid w:val="006A1956"/>
    <w:rsid w:val="006B12DB"/>
    <w:rsid w:val="006B4A53"/>
    <w:rsid w:val="006B680C"/>
    <w:rsid w:val="006D7A44"/>
    <w:rsid w:val="006E532F"/>
    <w:rsid w:val="006F5E26"/>
    <w:rsid w:val="006F78C5"/>
    <w:rsid w:val="007431E3"/>
    <w:rsid w:val="00773B70"/>
    <w:rsid w:val="007743B3"/>
    <w:rsid w:val="00776DDC"/>
    <w:rsid w:val="007968B6"/>
    <w:rsid w:val="007A11AC"/>
    <w:rsid w:val="007A51CB"/>
    <w:rsid w:val="007B2BBB"/>
    <w:rsid w:val="00800ABB"/>
    <w:rsid w:val="00830337"/>
    <w:rsid w:val="008606B4"/>
    <w:rsid w:val="008A11FA"/>
    <w:rsid w:val="008A41B5"/>
    <w:rsid w:val="008B40CD"/>
    <w:rsid w:val="008C306D"/>
    <w:rsid w:val="008F5745"/>
    <w:rsid w:val="009203E1"/>
    <w:rsid w:val="0093056B"/>
    <w:rsid w:val="00957111"/>
    <w:rsid w:val="00957D0E"/>
    <w:rsid w:val="00964EDD"/>
    <w:rsid w:val="009A6583"/>
    <w:rsid w:val="009B099E"/>
    <w:rsid w:val="009D7C8F"/>
    <w:rsid w:val="00A35CAD"/>
    <w:rsid w:val="00A45863"/>
    <w:rsid w:val="00A52D32"/>
    <w:rsid w:val="00A96472"/>
    <w:rsid w:val="00AB01B2"/>
    <w:rsid w:val="00AD55AE"/>
    <w:rsid w:val="00B01169"/>
    <w:rsid w:val="00B138B1"/>
    <w:rsid w:val="00B43B90"/>
    <w:rsid w:val="00B859CC"/>
    <w:rsid w:val="00BA7836"/>
    <w:rsid w:val="00BD5CE3"/>
    <w:rsid w:val="00BF1C00"/>
    <w:rsid w:val="00C16448"/>
    <w:rsid w:val="00C17540"/>
    <w:rsid w:val="00C35815"/>
    <w:rsid w:val="00C367B8"/>
    <w:rsid w:val="00C64C45"/>
    <w:rsid w:val="00C808F5"/>
    <w:rsid w:val="00C92085"/>
    <w:rsid w:val="00C969DE"/>
    <w:rsid w:val="00C976E4"/>
    <w:rsid w:val="00CC2662"/>
    <w:rsid w:val="00D0133E"/>
    <w:rsid w:val="00D51315"/>
    <w:rsid w:val="00D66614"/>
    <w:rsid w:val="00D674BE"/>
    <w:rsid w:val="00D77042"/>
    <w:rsid w:val="00DD7373"/>
    <w:rsid w:val="00E057E8"/>
    <w:rsid w:val="00E23CFE"/>
    <w:rsid w:val="00E302BF"/>
    <w:rsid w:val="00E546AD"/>
    <w:rsid w:val="00ED5D8E"/>
    <w:rsid w:val="00EE0C5B"/>
    <w:rsid w:val="00EE53B0"/>
    <w:rsid w:val="00EE77BA"/>
    <w:rsid w:val="00EF2ED5"/>
    <w:rsid w:val="00F15838"/>
    <w:rsid w:val="00F67BEA"/>
    <w:rsid w:val="00F70BCD"/>
    <w:rsid w:val="00F73986"/>
    <w:rsid w:val="00F87AC2"/>
    <w:rsid w:val="00F9584E"/>
    <w:rsid w:val="00F972EA"/>
    <w:rsid w:val="00FA4741"/>
    <w:rsid w:val="00FA587F"/>
    <w:rsid w:val="00FB0B18"/>
    <w:rsid w:val="00FB5F47"/>
    <w:rsid w:val="00FE46BE"/>
    <w:rsid w:val="00FF0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Lines="50"/>
        <w:ind w:left="35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799B"/>
    <w:pPr>
      <w:widowControl w:val="0"/>
    </w:pPr>
  </w:style>
  <w:style w:type="paragraph" w:styleId="3">
    <w:name w:val="heading 3"/>
    <w:basedOn w:val="a"/>
    <w:link w:val="3Char"/>
    <w:uiPriority w:val="9"/>
    <w:qFormat/>
    <w:rsid w:val="00231357"/>
    <w:pPr>
      <w:widowControl/>
      <w:spacing w:beforeLines="0" w:before="100" w:beforeAutospacing="1" w:after="100" w:afterAutospacing="1"/>
      <w:ind w:left="0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paragraph" w:styleId="4">
    <w:name w:val="heading 4"/>
    <w:basedOn w:val="a"/>
    <w:link w:val="4Char"/>
    <w:uiPriority w:val="9"/>
    <w:qFormat/>
    <w:rsid w:val="00231357"/>
    <w:pPr>
      <w:widowControl/>
      <w:spacing w:beforeLines="0" w:before="100" w:beforeAutospacing="1" w:after="100" w:afterAutospacing="1"/>
      <w:ind w:left="0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379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semiHidden/>
    <w:unhideWhenUsed/>
    <w:rsid w:val="006E53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6E532F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6E53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6E532F"/>
    <w:rPr>
      <w:sz w:val="18"/>
      <w:szCs w:val="18"/>
    </w:rPr>
  </w:style>
  <w:style w:type="paragraph" w:styleId="a6">
    <w:name w:val="Date"/>
    <w:basedOn w:val="a"/>
    <w:next w:val="a"/>
    <w:link w:val="Char1"/>
    <w:uiPriority w:val="99"/>
    <w:semiHidden/>
    <w:unhideWhenUsed/>
    <w:rsid w:val="00F972EA"/>
    <w:pPr>
      <w:ind w:leftChars="2500" w:left="100"/>
    </w:pPr>
  </w:style>
  <w:style w:type="character" w:customStyle="1" w:styleId="Char1">
    <w:name w:val="日期 Char"/>
    <w:basedOn w:val="a0"/>
    <w:link w:val="a6"/>
    <w:uiPriority w:val="99"/>
    <w:semiHidden/>
    <w:rsid w:val="00F972EA"/>
  </w:style>
  <w:style w:type="character" w:customStyle="1" w:styleId="3Char">
    <w:name w:val="标题 3 Char"/>
    <w:basedOn w:val="a0"/>
    <w:link w:val="3"/>
    <w:uiPriority w:val="9"/>
    <w:rsid w:val="00231357"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4Char">
    <w:name w:val="标题 4 Char"/>
    <w:basedOn w:val="a0"/>
    <w:link w:val="4"/>
    <w:uiPriority w:val="9"/>
    <w:rsid w:val="00231357"/>
    <w:rPr>
      <w:rFonts w:ascii="宋体" w:eastAsia="宋体" w:hAnsi="宋体" w:cs="宋体"/>
      <w:b/>
      <w:bCs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Lines="50"/>
        <w:ind w:left="357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799B"/>
    <w:pPr>
      <w:widowControl w:val="0"/>
    </w:pPr>
  </w:style>
  <w:style w:type="paragraph" w:styleId="3">
    <w:name w:val="heading 3"/>
    <w:basedOn w:val="a"/>
    <w:link w:val="3Char"/>
    <w:uiPriority w:val="9"/>
    <w:qFormat/>
    <w:rsid w:val="00231357"/>
    <w:pPr>
      <w:widowControl/>
      <w:spacing w:beforeLines="0" w:before="100" w:beforeAutospacing="1" w:after="100" w:afterAutospacing="1"/>
      <w:ind w:left="0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paragraph" w:styleId="4">
    <w:name w:val="heading 4"/>
    <w:basedOn w:val="a"/>
    <w:link w:val="4Char"/>
    <w:uiPriority w:val="9"/>
    <w:qFormat/>
    <w:rsid w:val="00231357"/>
    <w:pPr>
      <w:widowControl/>
      <w:spacing w:beforeLines="0" w:before="100" w:beforeAutospacing="1" w:after="100" w:afterAutospacing="1"/>
      <w:ind w:left="0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379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semiHidden/>
    <w:unhideWhenUsed/>
    <w:rsid w:val="006E53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6E532F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6E53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6E532F"/>
    <w:rPr>
      <w:sz w:val="18"/>
      <w:szCs w:val="18"/>
    </w:rPr>
  </w:style>
  <w:style w:type="paragraph" w:styleId="a6">
    <w:name w:val="Date"/>
    <w:basedOn w:val="a"/>
    <w:next w:val="a"/>
    <w:link w:val="Char1"/>
    <w:uiPriority w:val="99"/>
    <w:semiHidden/>
    <w:unhideWhenUsed/>
    <w:rsid w:val="00F972EA"/>
    <w:pPr>
      <w:ind w:leftChars="2500" w:left="100"/>
    </w:pPr>
  </w:style>
  <w:style w:type="character" w:customStyle="1" w:styleId="Char1">
    <w:name w:val="日期 Char"/>
    <w:basedOn w:val="a0"/>
    <w:link w:val="a6"/>
    <w:uiPriority w:val="99"/>
    <w:semiHidden/>
    <w:rsid w:val="00F972EA"/>
  </w:style>
  <w:style w:type="character" w:customStyle="1" w:styleId="3Char">
    <w:name w:val="标题 3 Char"/>
    <w:basedOn w:val="a0"/>
    <w:link w:val="3"/>
    <w:uiPriority w:val="9"/>
    <w:rsid w:val="00231357"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4Char">
    <w:name w:val="标题 4 Char"/>
    <w:basedOn w:val="a0"/>
    <w:link w:val="4"/>
    <w:uiPriority w:val="9"/>
    <w:rsid w:val="00231357"/>
    <w:rPr>
      <w:rFonts w:ascii="宋体" w:eastAsia="宋体" w:hAnsi="宋体" w:cs="宋体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386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7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35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2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5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66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185843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959660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291187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098252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78393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85092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04320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212276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20553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12947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738513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4</TotalTime>
  <Pages>2</Pages>
  <Words>169</Words>
  <Characters>969</Characters>
  <Application>Microsoft Office Word</Application>
  <DocSecurity>0</DocSecurity>
  <Lines>8</Lines>
  <Paragraphs>2</Paragraphs>
  <ScaleCrop>false</ScaleCrop>
  <Company>Microsoft</Company>
  <LinksUpToDate>false</LinksUpToDate>
  <CharactersWithSpaces>1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Y</dc:creator>
  <cp:lastModifiedBy>win</cp:lastModifiedBy>
  <cp:revision>81</cp:revision>
  <cp:lastPrinted>2016-08-23T03:19:00Z</cp:lastPrinted>
  <dcterms:created xsi:type="dcterms:W3CDTF">2016-07-25T08:13:00Z</dcterms:created>
  <dcterms:modified xsi:type="dcterms:W3CDTF">2017-04-12T07:23:00Z</dcterms:modified>
</cp:coreProperties>
</file>